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--raw data--Neurobehavioral changes of nematodes treated b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colorless carbonated drink</w:t>
      </w:r>
    </w:p>
    <w:tbl>
      <w:tblPr>
        <w:tblStyle w:val="2"/>
        <w:tblW w:w="8902" w:type="dxa"/>
        <w:jc w:val="center"/>
        <w:tblInd w:w="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567"/>
        <w:gridCol w:w="567"/>
        <w:gridCol w:w="567"/>
        <w:gridCol w:w="567"/>
        <w:gridCol w:w="5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rPr>
          <w:rFonts w:hint="eastAsia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444984"/>
    <w:rsid w:val="053B061A"/>
    <w:rsid w:val="0D2233BC"/>
    <w:rsid w:val="18CA57F3"/>
    <w:rsid w:val="21444984"/>
    <w:rsid w:val="30290577"/>
    <w:rsid w:val="34C0233C"/>
    <w:rsid w:val="538C4369"/>
    <w:rsid w:val="7ECC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9:25:00Z</dcterms:created>
  <dc:creator>张文静</dc:creator>
  <cp:lastModifiedBy>张文静</cp:lastModifiedBy>
  <dcterms:modified xsi:type="dcterms:W3CDTF">2022-05-05T02:5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